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88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2140"/>
        <w:gridCol w:w="3740"/>
      </w:tblGrid>
      <w:tr w:rsidR="0073531F" w:rsidRPr="00CE2A2F">
        <w:trPr>
          <w:trHeight w:val="284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jc w:val="center"/>
              <w:rPr>
                <w:rFonts w:ascii="Calibri" w:eastAsia="Times New Roman" w:hAnsi="Calibri" w:cs="Arial"/>
                <w:b/>
                <w:sz w:val="20"/>
                <w:szCs w:val="20"/>
                <w:lang w:eastAsia="it-IT"/>
              </w:rPr>
            </w:pPr>
            <w:proofErr w:type="spellStart"/>
            <w:r w:rsidRPr="00CE2A2F">
              <w:rPr>
                <w:rFonts w:ascii="Calibri" w:eastAsia="Times New Roman" w:hAnsi="Calibri" w:cs="Arial"/>
                <w:b/>
                <w:sz w:val="20"/>
                <w:szCs w:val="20"/>
                <w:lang w:eastAsia="it-IT"/>
              </w:rPr>
              <w:t>Primer</w:t>
            </w:r>
            <w:proofErr w:type="spellEnd"/>
            <w:r w:rsidRPr="00CE2A2F">
              <w:rPr>
                <w:rFonts w:ascii="Calibri" w:eastAsia="Times New Roman" w:hAnsi="Calibri" w:cs="Arial"/>
                <w:b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b/>
                <w:sz w:val="20"/>
                <w:szCs w:val="20"/>
                <w:lang w:eastAsia="it-IT"/>
              </w:rPr>
              <w:t>name</w:t>
            </w:r>
            <w:proofErr w:type="spellEnd"/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jc w:val="center"/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proofErr w:type="spellStart"/>
            <w:r w:rsidRPr="00CE2A2F">
              <w:rPr>
                <w:rFonts w:ascii="Calibri" w:hAnsi="Calibri"/>
                <w:b/>
                <w:bCs/>
                <w:sz w:val="20"/>
                <w:szCs w:val="20"/>
              </w:rPr>
              <w:t>Sequence</w:t>
            </w:r>
            <w:proofErr w:type="spellEnd"/>
            <w:r w:rsidRPr="00CE2A2F">
              <w:rPr>
                <w:rFonts w:ascii="Calibri" w:hAnsi="Calibri"/>
                <w:b/>
                <w:bCs/>
                <w:sz w:val="20"/>
                <w:szCs w:val="20"/>
              </w:rPr>
              <w:t xml:space="preserve"> 5’→3’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IGL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CCACAAAATAATGCCACAGAA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IGL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CTTGGACATGAGGATGATGAT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IGL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CCATCCATAGGAGGTATCCAG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IGL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CATTCAACACCAACTTCCCAT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IGL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GGGAAGTGGGGAAGGAGGGAAG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IGL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GAGGTCACACAGGGAGGTGGGAT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IGL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D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AGGGGTGAGGAGGAAGGTTAA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IGL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D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GGAGGTGAGGGAGACATTG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LK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GATGAGAAGTCAACCACCAA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LK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GAATCACACCTAGATGTCATAG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LK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CCCACCATTCATACCCATTCT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LK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AGCCGTTCTTTCAGCCTC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LK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CTCGGGAGAGTGGGACTTAAT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LK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GTCGTGGCAGTTCACAATAG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BF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AAGGTAATTGTGATGGATAGTG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BF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TCTAAATCTTCATGTGAGGGTAG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BF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GGTTAGTGTGCCTGTGTTT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BF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CCTGCTGGATGGAGATTCT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BF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CCAACAGCCAAGCATACA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BF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AACTCGCACTTAGAAGATCAAG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UB3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TCCAAGGAGTCGGAGTTG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UB3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ATCAGCGGCGTCTAACC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UB3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GGAACAGGATGACTGGGTTG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UB3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AGGCGAAGGAGGCGGAG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SH2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GCTGATTAGACCCTGAGA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SH2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GTGTGACTGAATATGTTAATG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SH2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GACTCCCACCCACCGAA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SH2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GAAACCTCCTCACCTCCT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C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CACATCTGTAATCCCAGCACTTT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C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CTCCTGAGTTCAAGCCATTATC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C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CTTCCTTCAACCCCTGTGTTAG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C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TCCCTGAGACCTGATTTGTGAG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C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CCGCCCTAAAACCGTGATAA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CL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ACAGTAGAGGTTGAGTCCGATT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TV6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CTGGGCGTGGTTGTAG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TV6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TTGAAATGGAGTCTTGCTCTG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TV6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GGGAGGTCAGGAAAAGGA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TV6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GAAATGGGAGATCGGGTTAC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TV6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GAGCCTTTCTGGGTTG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ETV6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ACACTGAGCAGGAGTC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YES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TGTGGTTTCAAGTATTC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YES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TCATATTCATTTCTTTATAGTG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YES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GCGGAGGAGGTGGAGAGT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YES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GCAGCAACGACGGCAG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CDKN1A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TCTCCTGACAGAGTGATTATC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 xml:space="preserve">CDKN1A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ATCAATGGGTTTGGGTTATC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CDKN1A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GCCGAAGTCAGTTCCTTGTG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CDKN1A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CCGCTCTCTCACCTCCTCT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CDKN2C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GTCTCAGTAGCCTCTTCCAA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CDKN2C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CTCTGCGGTGATACACATC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CDKN2C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CAAGCCCGCCAGCAGA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CDKN2C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CCACCTCCTCCCGTCAAG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SH6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TTGCTGGCTGAAATTATT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SH6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ACTGGCGATGTTGTGGAAGA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SH6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AGAGAGGCAGGGCTTTCC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MSH6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GGCACACTGGTGGGTAG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TK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CCTTGATTGCTCCTTTTAC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TK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AGTGTTGGTTTGTTAATGAG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TK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AGGGTGGGGTTTGCTCAG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BTK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AGGACTTGGAAGGTGGGAC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VPREB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AGAACAAGAGGCTAAAGAGT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VPREB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ACGAACGAATGAAGGAATG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VPREB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TACTTGGTTCTAGGAGGGAGAGGAG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VPREB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GCCAGGAAGGGAGGACACA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VPREB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GTCCTGCTCATGCTGTTTG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VPREB1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C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GGTGAGGCGGATTGTGGTT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CD22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TATGTAAGAGTGGAGATG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 xml:space="preserve">CD22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A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TGGAAAGATGTATGGAA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CD22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F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AACCCATACACGGAAAGGAAGAAC</w:t>
            </w:r>
          </w:p>
        </w:tc>
      </w:tr>
      <w:tr w:rsidR="0073531F" w:rsidRPr="00CE2A2F">
        <w:trPr>
          <w:trHeight w:val="284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i/>
                <w:sz w:val="20"/>
                <w:szCs w:val="20"/>
                <w:lang w:eastAsia="it-IT"/>
              </w:rPr>
              <w:t>CD22</w:t>
            </w: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amplicon</w:t>
            </w:r>
            <w:proofErr w:type="spellEnd"/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 xml:space="preserve"> B 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1F" w:rsidRPr="00CE2A2F" w:rsidRDefault="0073531F" w:rsidP="00182621">
            <w:pPr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</w:pPr>
            <w:r w:rsidRPr="00CE2A2F">
              <w:rPr>
                <w:rFonts w:ascii="Calibri" w:eastAsia="Times New Roman" w:hAnsi="Calibri" w:cs="Arial"/>
                <w:sz w:val="20"/>
                <w:szCs w:val="20"/>
                <w:lang w:eastAsia="it-IT"/>
              </w:rPr>
              <w:t>CCCTGGCAGCATCTGAGAGC</w:t>
            </w:r>
          </w:p>
        </w:tc>
      </w:tr>
    </w:tbl>
    <w:p w:rsidR="0002306F" w:rsidRDefault="0073531F"/>
    <w:sectPr w:rsidR="0002306F" w:rsidSect="005F706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50A34"/>
    <w:multiLevelType w:val="hybridMultilevel"/>
    <w:tmpl w:val="D1820AEC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952286"/>
    <w:multiLevelType w:val="hybridMultilevel"/>
    <w:tmpl w:val="51E08B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7A38E6"/>
    <w:multiLevelType w:val="hybridMultilevel"/>
    <w:tmpl w:val="5D329D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3531F"/>
    <w:rsid w:val="0073531F"/>
  </w:rsids>
  <m:mathPr>
    <m:mathFont m:val="Century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31F"/>
    <w:pPr>
      <w:spacing w:after="0"/>
    </w:pPr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3531F"/>
    <w:pPr>
      <w:autoSpaceDE w:val="0"/>
      <w:autoSpaceDN w:val="0"/>
      <w:adjustRightInd w:val="0"/>
      <w:spacing w:line="360" w:lineRule="auto"/>
      <w:jc w:val="both"/>
    </w:pPr>
    <w:rPr>
      <w:rFonts w:eastAsia="Times New Roman"/>
      <w:szCs w:val="20"/>
      <w:lang w:val="en-US" w:eastAsia="it-IT"/>
    </w:rPr>
  </w:style>
  <w:style w:type="character" w:customStyle="1" w:styleId="BodyTextChar">
    <w:name w:val="Body Text Char"/>
    <w:basedOn w:val="DefaultParagraphFont"/>
    <w:link w:val="BodyText"/>
    <w:rsid w:val="0073531F"/>
    <w:rPr>
      <w:rFonts w:ascii="Times New Roman" w:eastAsia="Times New Roman" w:hAnsi="Times New Roman" w:cs="Times New Roman"/>
      <w:szCs w:val="20"/>
      <w:lang w:val="en-US" w:eastAsia="it-IT"/>
    </w:rPr>
  </w:style>
  <w:style w:type="paragraph" w:styleId="BodyText3">
    <w:name w:val="Body Text 3"/>
    <w:basedOn w:val="Normal"/>
    <w:link w:val="BodyText3Char"/>
    <w:rsid w:val="0073531F"/>
    <w:pPr>
      <w:spacing w:after="120"/>
    </w:pPr>
    <w:rPr>
      <w:rFonts w:eastAsia="Times New Roma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rsid w:val="0073531F"/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Default">
    <w:name w:val="Default"/>
    <w:uiPriority w:val="99"/>
    <w:rsid w:val="0073531F"/>
    <w:pPr>
      <w:autoSpaceDE w:val="0"/>
      <w:autoSpaceDN w:val="0"/>
      <w:adjustRightInd w:val="0"/>
      <w:spacing w:after="0"/>
    </w:pPr>
    <w:rPr>
      <w:rFonts w:ascii="Times New Roman" w:eastAsia="MS Mincho" w:hAnsi="Times New Roman" w:cs="Times New Roman"/>
      <w:color w:val="000000"/>
      <w:lang w:eastAsia="ja-JP"/>
    </w:rPr>
  </w:style>
  <w:style w:type="character" w:styleId="Hyperlink">
    <w:name w:val="Hyperlink"/>
    <w:rsid w:val="0073531F"/>
    <w:rPr>
      <w:color w:val="0033CC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3531F"/>
    <w:rPr>
      <w:rFonts w:ascii="Consolas" w:eastAsia="Calibri" w:hAnsi="Consolas"/>
      <w:sz w:val="21"/>
      <w:szCs w:val="21"/>
      <w:lang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3531F"/>
    <w:rPr>
      <w:rFonts w:ascii="Consolas" w:eastAsia="Calibri" w:hAnsi="Consolas" w:cs="Times New Roman"/>
      <w:sz w:val="21"/>
      <w:szCs w:val="21"/>
      <w:lang/>
    </w:rPr>
  </w:style>
  <w:style w:type="paragraph" w:styleId="CommentText">
    <w:name w:val="annotation text"/>
    <w:basedOn w:val="Normal"/>
    <w:link w:val="CommentTextChar"/>
    <w:uiPriority w:val="99"/>
    <w:semiHidden/>
    <w:rsid w:val="0073531F"/>
    <w:rPr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31F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CommentReference">
    <w:name w:val="annotation reference"/>
    <w:semiHidden/>
    <w:rsid w:val="0073531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73531F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31F"/>
    <w:rPr>
      <w:rFonts w:ascii="Tahoma" w:eastAsia="MS Mincho" w:hAnsi="Tahoma" w:cs="Times New Roman"/>
      <w:sz w:val="16"/>
      <w:szCs w:val="16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31F"/>
    <w:rPr>
      <w:b/>
      <w:bCs/>
    </w:rPr>
  </w:style>
  <w:style w:type="character" w:customStyle="1" w:styleId="src1">
    <w:name w:val="src1"/>
    <w:rsid w:val="0073531F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semiHidden/>
    <w:unhideWhenUsed/>
    <w:rsid w:val="0073531F"/>
    <w:pPr>
      <w:tabs>
        <w:tab w:val="center" w:pos="4819"/>
        <w:tab w:val="right" w:pos="9638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3531F"/>
    <w:rPr>
      <w:rFonts w:ascii="Times New Roman" w:eastAsia="MS Mincho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531F"/>
    <w:pPr>
      <w:tabs>
        <w:tab w:val="center" w:pos="4819"/>
        <w:tab w:val="right" w:pos="9638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73531F"/>
    <w:rPr>
      <w:rFonts w:ascii="Times New Roman" w:eastAsia="MS Mincho" w:hAnsi="Times New Roman" w:cs="Times New Roman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0</Characters>
  <Application>Microsoft Macintosh Word</Application>
  <DocSecurity>0</DocSecurity>
  <Lines>20</Lines>
  <Paragraphs>4</Paragraphs>
  <ScaleCrop>false</ScaleCrop>
  <LinksUpToDate>false</LinksUpToDate>
  <CharactersWithSpaces>3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zio Iraci</dc:creator>
  <cp:keywords/>
  <cp:lastModifiedBy>Nunzio Iraci</cp:lastModifiedBy>
  <cp:revision>1</cp:revision>
  <dcterms:created xsi:type="dcterms:W3CDTF">2012-06-25T23:40:00Z</dcterms:created>
  <dcterms:modified xsi:type="dcterms:W3CDTF">2012-06-25T23:40:00Z</dcterms:modified>
</cp:coreProperties>
</file>